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54AD912A" w:rsidR="00817DD6" w:rsidRPr="00810F38" w:rsidRDefault="00810F38" w:rsidP="00810F38">
      <w:pPr>
        <w:pStyle w:val="aff3"/>
        <w:rPr>
          <w:lang w:val="en-GB"/>
        </w:rPr>
      </w:pPr>
      <w:r w:rsidRPr="00B9697B">
        <w:rPr>
          <w:lang w:val="en-GB"/>
        </w:rPr>
        <w:t>Novel parasitic chytrids infecting snow algae in an alpine snow ecosystem in Japan</w:t>
      </w:r>
    </w:p>
    <w:p w14:paraId="25D2C293" w14:textId="6962D371" w:rsidR="002868E2" w:rsidRPr="00994A3D" w:rsidRDefault="00810F38" w:rsidP="0001436A">
      <w:pPr>
        <w:pStyle w:val="AuthorList"/>
      </w:pPr>
      <w:r w:rsidRPr="00810F38">
        <w:rPr>
          <w:rFonts w:hint="eastAsia"/>
          <w:b w:val="0"/>
        </w:rPr>
        <w:t xml:space="preserve"> </w:t>
      </w:r>
      <w:r w:rsidRPr="00A80A1C">
        <w:rPr>
          <w:rFonts w:hint="eastAsia"/>
        </w:rPr>
        <w:t>H</w:t>
      </w:r>
      <w:r w:rsidRPr="00A80A1C">
        <w:t>iroaki Nakanishi</w:t>
      </w:r>
      <w:r w:rsidRPr="00A80A1C">
        <w:rPr>
          <w:vertAlign w:val="superscript"/>
        </w:rPr>
        <w:t>*</w:t>
      </w:r>
      <w:r w:rsidRPr="00A80A1C">
        <w:t xml:space="preserve">, </w:t>
      </w:r>
      <w:r w:rsidRPr="00A80A1C">
        <w:rPr>
          <w:rFonts w:hint="eastAsia"/>
        </w:rPr>
        <w:t>Kensuke Seto</w:t>
      </w:r>
      <w:r w:rsidRPr="00A80A1C">
        <w:rPr>
          <w:vertAlign w:val="superscript"/>
        </w:rPr>
        <w:t>2</w:t>
      </w:r>
      <w:r w:rsidRPr="00A80A1C">
        <w:rPr>
          <w:rFonts w:hint="eastAsia"/>
        </w:rPr>
        <w:t>,</w:t>
      </w:r>
      <w:r w:rsidRPr="00A80A1C">
        <w:t xml:space="preserve"> Nozomu Takeuchi</w:t>
      </w:r>
      <w:r w:rsidRPr="00A80A1C">
        <w:rPr>
          <w:vertAlign w:val="superscript"/>
        </w:rPr>
        <w:t>3</w:t>
      </w:r>
      <w:r w:rsidRPr="00A80A1C">
        <w:t>, Maiko Kagami</w:t>
      </w:r>
      <w:r w:rsidRPr="00A80A1C">
        <w:rPr>
          <w:vertAlign w:val="superscript"/>
        </w:rPr>
        <w:t>*</w:t>
      </w:r>
    </w:p>
    <w:p w14:paraId="217F3AE0" w14:textId="0BEC27F9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810F38" w:rsidRPr="00E625D3">
        <w:rPr>
          <w:rFonts w:cs="Times New Roman"/>
          <w:szCs w:val="24"/>
        </w:rPr>
        <w:t>Hiroaki Nakanishi and Maiko Kagami</w:t>
      </w:r>
      <w:r w:rsidR="00994A3D" w:rsidRPr="00994A3D">
        <w:rPr>
          <w:rFonts w:cs="Times New Roman"/>
        </w:rPr>
        <w:t xml:space="preserve">: </w:t>
      </w:r>
      <w:hyperlink r:id="rId12" w:history="1">
        <w:r w:rsidR="00810F38" w:rsidRPr="00810F38">
          <w:rPr>
            <w:rStyle w:val="afc"/>
            <w:rFonts w:cs="Times New Roman"/>
          </w:rPr>
          <w:t>nakanishi-hiroaki-py@ynu.jp</w:t>
        </w:r>
      </w:hyperlink>
      <w:r w:rsidR="00810F38" w:rsidRPr="00810F38">
        <w:rPr>
          <w:rFonts w:cs="Times New Roman"/>
        </w:rPr>
        <w:t xml:space="preserve"> and </w:t>
      </w:r>
      <w:hyperlink r:id="rId13" w:history="1">
        <w:r w:rsidR="00810F38" w:rsidRPr="00810F38">
          <w:rPr>
            <w:rStyle w:val="afc"/>
            <w:rFonts w:cs="Times New Roman"/>
          </w:rPr>
          <w:t>kagami-maiko-bd@ynu.ac.jp</w:t>
        </w:r>
      </w:hyperlink>
    </w:p>
    <w:p w14:paraId="4916FCC9" w14:textId="2D34EE08" w:rsidR="00994A3D" w:rsidRDefault="00654E8F" w:rsidP="00810F38">
      <w:pPr>
        <w:pStyle w:val="1"/>
      </w:pPr>
      <w:r w:rsidRPr="00994A3D">
        <w:t xml:space="preserve">Supplementary </w:t>
      </w:r>
      <w:r w:rsidR="00810F38">
        <w:t>Table</w:t>
      </w:r>
    </w:p>
    <w:p w14:paraId="6467E990" w14:textId="5B45B3A1" w:rsidR="00810F38" w:rsidRPr="00810F38" w:rsidRDefault="00810F38" w:rsidP="00810F38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Table S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810F38">
        <w:rPr>
          <w:rFonts w:eastAsia="游明朝" w:cs="Times New Roman" w:hint="eastAsia"/>
          <w:kern w:val="2"/>
          <w:szCs w:val="28"/>
          <w:lang w:eastAsia="ja-JP"/>
        </w:rPr>
        <w:t>L</w:t>
      </w:r>
      <w:r w:rsidRPr="00810F38">
        <w:rPr>
          <w:rFonts w:eastAsia="游明朝" w:cs="Times New Roman"/>
          <w:kern w:val="2"/>
          <w:szCs w:val="28"/>
          <w:lang w:eastAsia="ja-JP"/>
        </w:rPr>
        <w:t xml:space="preserve">ist of isolated cells of parasitic chytrids infecting </w:t>
      </w:r>
      <w:r w:rsidRPr="00810F38">
        <w:rPr>
          <w:rFonts w:eastAsia="游明朝" w:cs="Times New Roman"/>
          <w:i/>
          <w:iCs/>
          <w:kern w:val="2"/>
          <w:szCs w:val="28"/>
          <w:lang w:eastAsia="ja-JP"/>
        </w:rPr>
        <w:t>Chloromonas</w:t>
      </w:r>
      <w:r w:rsidRPr="00810F38">
        <w:rPr>
          <w:rFonts w:eastAsia="游明朝" w:cs="Times New Roman"/>
          <w:kern w:val="2"/>
          <w:szCs w:val="28"/>
          <w:lang w:eastAsia="ja-JP"/>
        </w:rPr>
        <w:t xml:space="preserve"> spp. and the success or failure of PCR amplification and sequencing. Circles indicate successful sequencing.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43"/>
        <w:gridCol w:w="1141"/>
        <w:gridCol w:w="1179"/>
        <w:gridCol w:w="1232"/>
        <w:gridCol w:w="874"/>
        <w:gridCol w:w="1232"/>
        <w:gridCol w:w="874"/>
        <w:gridCol w:w="1232"/>
        <w:gridCol w:w="870"/>
      </w:tblGrid>
      <w:tr w:rsidR="00810F38" w:rsidRPr="00810F38" w14:paraId="13544270" w14:textId="77777777" w:rsidTr="003034BE">
        <w:trPr>
          <w:trHeight w:val="300"/>
        </w:trPr>
        <w:tc>
          <w:tcPr>
            <w:tcW w:w="584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178334D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b/>
                <w:bCs/>
                <w:color w:val="000000"/>
                <w:sz w:val="12"/>
                <w:szCs w:val="12"/>
                <w:lang w:eastAsia="ja-JP"/>
              </w:rPr>
              <w:t>Sample name</w:t>
            </w:r>
          </w:p>
        </w:tc>
        <w:tc>
          <w:tcPr>
            <w:tcW w:w="583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B54B95B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b/>
                <w:bCs/>
                <w:color w:val="000000"/>
                <w:sz w:val="12"/>
                <w:szCs w:val="12"/>
                <w:lang w:eastAsia="ja-JP"/>
              </w:rPr>
              <w:t>Storage condition</w:t>
            </w:r>
          </w:p>
        </w:tc>
        <w:tc>
          <w:tcPr>
            <w:tcW w:w="603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C57D496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b/>
                <w:bCs/>
                <w:color w:val="000000"/>
                <w:sz w:val="12"/>
                <w:szCs w:val="12"/>
                <w:lang w:eastAsia="ja-JP"/>
              </w:rPr>
              <w:t xml:space="preserve">Morphological type </w:t>
            </w:r>
          </w:p>
        </w:tc>
        <w:tc>
          <w:tcPr>
            <w:tcW w:w="1077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385E3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b/>
                <w:bCs/>
                <w:color w:val="000000"/>
                <w:sz w:val="12"/>
                <w:szCs w:val="12"/>
                <w:lang w:eastAsia="ja-JP"/>
              </w:rPr>
              <w:t>18S</w:t>
            </w:r>
          </w:p>
        </w:tc>
        <w:tc>
          <w:tcPr>
            <w:tcW w:w="1077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437FE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b/>
                <w:bCs/>
                <w:color w:val="000000"/>
                <w:sz w:val="12"/>
                <w:szCs w:val="12"/>
                <w:lang w:eastAsia="ja-JP"/>
              </w:rPr>
              <w:t>ITS1-5.8S-ITS2</w:t>
            </w:r>
          </w:p>
        </w:tc>
        <w:tc>
          <w:tcPr>
            <w:tcW w:w="1075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50601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b/>
                <w:bCs/>
                <w:color w:val="000000"/>
                <w:sz w:val="12"/>
                <w:szCs w:val="12"/>
                <w:lang w:eastAsia="ja-JP"/>
              </w:rPr>
              <w:t>28S</w:t>
            </w:r>
          </w:p>
        </w:tc>
      </w:tr>
      <w:tr w:rsidR="00810F38" w:rsidRPr="00810F38" w14:paraId="43FE11FE" w14:textId="77777777" w:rsidTr="003034BE">
        <w:trPr>
          <w:trHeight w:val="401"/>
        </w:trPr>
        <w:tc>
          <w:tcPr>
            <w:tcW w:w="58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856FB9" w14:textId="77777777" w:rsidR="00810F38" w:rsidRPr="00810F38" w:rsidRDefault="00810F38" w:rsidP="00810F38">
            <w:pPr>
              <w:spacing w:before="0" w:after="0"/>
              <w:rPr>
                <w:rFonts w:eastAsia="游ゴシック" w:cs="Times New Roman"/>
                <w:b/>
                <w:bCs/>
                <w:color w:val="000000"/>
                <w:sz w:val="12"/>
                <w:szCs w:val="12"/>
                <w:lang w:eastAsia="ja-JP"/>
              </w:rPr>
            </w:pPr>
          </w:p>
        </w:tc>
        <w:tc>
          <w:tcPr>
            <w:tcW w:w="58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1BC60C" w14:textId="77777777" w:rsidR="00810F38" w:rsidRPr="00810F38" w:rsidRDefault="00810F38" w:rsidP="00810F38">
            <w:pPr>
              <w:spacing w:before="0" w:after="0"/>
              <w:rPr>
                <w:rFonts w:eastAsia="游ゴシック" w:cs="Times New Roman"/>
                <w:b/>
                <w:bCs/>
                <w:color w:val="000000"/>
                <w:sz w:val="12"/>
                <w:szCs w:val="12"/>
                <w:lang w:eastAsia="ja-JP"/>
              </w:rPr>
            </w:pPr>
          </w:p>
        </w:tc>
        <w:tc>
          <w:tcPr>
            <w:tcW w:w="60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89C340" w14:textId="77777777" w:rsidR="00810F38" w:rsidRPr="00810F38" w:rsidRDefault="00810F38" w:rsidP="00810F38">
            <w:pPr>
              <w:spacing w:before="0" w:after="0"/>
              <w:rPr>
                <w:rFonts w:eastAsia="游ゴシック" w:cs="Times New Roman"/>
                <w:b/>
                <w:bCs/>
                <w:color w:val="000000"/>
                <w:sz w:val="12"/>
                <w:szCs w:val="12"/>
                <w:lang w:eastAsia="ja-JP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8146910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b/>
                <w:bCs/>
                <w:color w:val="000000"/>
                <w:sz w:val="12"/>
                <w:szCs w:val="12"/>
                <w:lang w:eastAsia="ja-JP"/>
              </w:rPr>
              <w:t xml:space="preserve">PCR amplification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20F3321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b/>
                <w:bCs/>
                <w:color w:val="000000"/>
                <w:sz w:val="12"/>
                <w:szCs w:val="12"/>
                <w:lang w:eastAsia="ja-JP"/>
              </w:rPr>
              <w:t>Sequence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C2921D2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b/>
                <w:bCs/>
                <w:color w:val="000000"/>
                <w:sz w:val="12"/>
                <w:szCs w:val="12"/>
                <w:lang w:eastAsia="ja-JP"/>
              </w:rPr>
              <w:t xml:space="preserve">PCR amplification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1037545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b/>
                <w:bCs/>
                <w:color w:val="000000"/>
                <w:sz w:val="12"/>
                <w:szCs w:val="12"/>
                <w:lang w:eastAsia="ja-JP"/>
              </w:rPr>
              <w:t>Sequence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CB694D4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b/>
                <w:bCs/>
                <w:color w:val="000000"/>
                <w:sz w:val="12"/>
                <w:szCs w:val="12"/>
                <w:lang w:eastAsia="ja-JP"/>
              </w:rPr>
              <w:t xml:space="preserve">PCR amplification </w:t>
            </w:r>
          </w:p>
        </w:tc>
        <w:tc>
          <w:tcPr>
            <w:tcW w:w="44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3789523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b/>
                <w:bCs/>
                <w:color w:val="000000"/>
                <w:sz w:val="12"/>
                <w:szCs w:val="12"/>
                <w:lang w:eastAsia="ja-JP"/>
              </w:rPr>
              <w:t>Sequence</w:t>
            </w:r>
          </w:p>
        </w:tc>
      </w:tr>
      <w:tr w:rsidR="00810F38" w:rsidRPr="00810F38" w14:paraId="64F31CD6" w14:textId="77777777" w:rsidTr="003034BE">
        <w:trPr>
          <w:trHeight w:val="300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5128C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21GAbe-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52D19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Incubation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FE051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Unclassified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D3ACD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○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586DD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3B590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910A9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0D17A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○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103FF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</w:tr>
      <w:tr w:rsidR="00810F38" w:rsidRPr="00810F38" w14:paraId="7ACBEB00" w14:textId="77777777" w:rsidTr="003034BE">
        <w:trPr>
          <w:trHeight w:val="300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6175B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21GAbe-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AE130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Incubation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DD431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Unclassified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228E7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7FC3D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46D3B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F2555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810DD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B9FBC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</w:tr>
      <w:tr w:rsidR="00810F38" w:rsidRPr="00810F38" w14:paraId="4E62B76A" w14:textId="77777777" w:rsidTr="003034BE">
        <w:trPr>
          <w:trHeight w:val="300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35B01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21GAbe-3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726E2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Incubation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B66C6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Resting spore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27607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69195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BCCF5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2BCF4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7B056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4A8F5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</w:tr>
      <w:tr w:rsidR="00810F38" w:rsidRPr="00810F38" w14:paraId="3F8B2E24" w14:textId="77777777" w:rsidTr="003034BE">
        <w:trPr>
          <w:trHeight w:val="300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33360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21GAbe-4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6C9DC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Incubation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ACA8C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Type 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93D98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○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CB6CC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○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DB45C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CF7D3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C41A8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○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F8200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</w:tr>
      <w:tr w:rsidR="00810F38" w:rsidRPr="00810F38" w14:paraId="28928C2D" w14:textId="77777777" w:rsidTr="003034BE">
        <w:trPr>
          <w:trHeight w:val="300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5E362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21GAbe-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10B4F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Incubation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B8DF9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Resting spore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24CBF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○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6F336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D1E75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63F0D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DB9AE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○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90787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</w:tr>
      <w:tr w:rsidR="00810F38" w:rsidRPr="00810F38" w14:paraId="53433DAD" w14:textId="77777777" w:rsidTr="003034BE">
        <w:trPr>
          <w:trHeight w:val="300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874CA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21GAbe-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52613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Incubation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285B0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Resting spore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F822A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134D6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4DCB1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3622A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9ECCE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E64F0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</w:tr>
      <w:tr w:rsidR="00810F38" w:rsidRPr="00810F38" w14:paraId="20DAFFEE" w14:textId="77777777" w:rsidTr="003034BE">
        <w:trPr>
          <w:trHeight w:val="300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204AA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21GAbe-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9E066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Incubation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27F73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Type 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022CF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○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45CB5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○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5545C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227A4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7665E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○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EE8F0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</w:tr>
      <w:tr w:rsidR="00810F38" w:rsidRPr="00810F38" w14:paraId="6038BAA6" w14:textId="77777777" w:rsidTr="003034BE">
        <w:trPr>
          <w:trHeight w:val="300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8FE8B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21GAbe-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9CCFF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Incubation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A3CCF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Unclassified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BB9CD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3B6D4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9B62F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F1ABE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1B38E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221D5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</w:tr>
      <w:tr w:rsidR="00810F38" w:rsidRPr="00810F38" w14:paraId="27108400" w14:textId="77777777" w:rsidTr="003034BE">
        <w:trPr>
          <w:trHeight w:val="300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D5D13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21GAbe-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89BE3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Incubation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12236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Unclassified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A6E27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07D73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96FDB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4FE8D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62079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86CBE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</w:tr>
      <w:tr w:rsidR="00810F38" w:rsidRPr="00810F38" w14:paraId="3ACFF7D5" w14:textId="77777777" w:rsidTr="003034BE">
        <w:trPr>
          <w:trHeight w:val="300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4B8B6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21GAbe-1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EE740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Incubation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A4084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Type 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9DF9E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49E2B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4B582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4068D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C569F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3CDEE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</w:tr>
      <w:tr w:rsidR="00810F38" w:rsidRPr="00810F38" w14:paraId="43E34227" w14:textId="77777777" w:rsidTr="003034BE">
        <w:trPr>
          <w:trHeight w:val="300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36E16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21GAbe-1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31551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Incubation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5774D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Type 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EAB9F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AED46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D494E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21BFD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88CE7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26B83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</w:tr>
      <w:tr w:rsidR="00810F38" w:rsidRPr="00810F38" w14:paraId="3F31F65D" w14:textId="77777777" w:rsidTr="003034BE">
        <w:trPr>
          <w:trHeight w:val="300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DA98A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21GAbe-1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DBEAB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Incubation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86E0E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Unclassified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2DC72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00356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CF940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2BB3B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59C00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EAD7B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</w:tr>
      <w:tr w:rsidR="00810F38" w:rsidRPr="00810F38" w14:paraId="22316657" w14:textId="77777777" w:rsidTr="003034BE">
        <w:trPr>
          <w:trHeight w:val="300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52DD7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21GAbe-13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C8C0F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Incubation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61E80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Resting spore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CE27F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A25B7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58F75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D5B43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2F86C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13454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</w:tr>
      <w:tr w:rsidR="00810F38" w:rsidRPr="00810F38" w14:paraId="6182F98A" w14:textId="77777777" w:rsidTr="003034BE">
        <w:trPr>
          <w:trHeight w:val="300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FD9B1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21GAbe-14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F3D15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Incubation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72A0A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Resting spore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4B28C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29AE0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C3A12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CB54E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45956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41693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</w:tr>
      <w:tr w:rsidR="00810F38" w:rsidRPr="00810F38" w14:paraId="0C5B7160" w14:textId="77777777" w:rsidTr="003034BE">
        <w:trPr>
          <w:trHeight w:val="300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C11F3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21GAbe-1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989EA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Incubation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CD2EA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Type 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42D0E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147F4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23BA0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636C0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F447B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30FA0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</w:tr>
      <w:tr w:rsidR="00810F38" w:rsidRPr="00810F38" w14:paraId="681CAD5F" w14:textId="77777777" w:rsidTr="003034BE">
        <w:trPr>
          <w:trHeight w:val="300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93A48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21GAbe-1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D9DCC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Incubation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B5315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Resting spore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F1A69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4E717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238FF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147BB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9BA81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4E473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</w:tr>
      <w:tr w:rsidR="00810F38" w:rsidRPr="00810F38" w14:paraId="08FC3EE5" w14:textId="77777777" w:rsidTr="003034BE">
        <w:trPr>
          <w:trHeight w:val="300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40C0D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21GAbe-1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F1B4C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Incubation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724E1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Resting spore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E7F5E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8F264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7DDD6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65027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DDA49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BEE93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</w:tr>
      <w:tr w:rsidR="00810F38" w:rsidRPr="00810F38" w14:paraId="68A7AE93" w14:textId="77777777" w:rsidTr="003034BE">
        <w:trPr>
          <w:trHeight w:val="300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5813A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21GAbe-1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B6416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Incubation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B8DE9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Resting spore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00F77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E30AF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E64FD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53FB0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90D7D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76A59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</w:tr>
      <w:tr w:rsidR="00810F38" w:rsidRPr="00810F38" w14:paraId="5C0A72BD" w14:textId="77777777" w:rsidTr="003034BE">
        <w:trPr>
          <w:trHeight w:val="300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119DE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21GAbe-1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A12AB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Incubation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B0CBA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Type 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416E8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FAC3C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F2721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CF2B5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7DBCC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81D57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</w:tr>
      <w:tr w:rsidR="00810F38" w:rsidRPr="00810F38" w14:paraId="4063301C" w14:textId="77777777" w:rsidTr="003034BE">
        <w:trPr>
          <w:trHeight w:val="300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0983A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21GAbe-2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C9B33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Incubation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ABADD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Resting spore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F60C4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006B0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D4C5B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6FE4C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68F24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E1046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</w:tr>
      <w:tr w:rsidR="00810F38" w:rsidRPr="00810F38" w14:paraId="2B5D021A" w14:textId="77777777" w:rsidTr="003034BE">
        <w:trPr>
          <w:trHeight w:val="300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9848E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21GAbe-2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F0206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Incubation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D49C4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Type 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3B6C7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7AA36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9C31D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F2625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747F7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07F36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</w:tr>
      <w:tr w:rsidR="00810F38" w:rsidRPr="00810F38" w14:paraId="448F8F52" w14:textId="77777777" w:rsidTr="003034BE">
        <w:trPr>
          <w:trHeight w:val="300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65DDD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21GAbe-2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BA687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Incubation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04836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Resting spore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EF7D0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5C93F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631D5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277D8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C6D8A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31955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</w:tr>
      <w:tr w:rsidR="00810F38" w:rsidRPr="00810F38" w14:paraId="4FCB9BFA" w14:textId="77777777" w:rsidTr="003034BE">
        <w:trPr>
          <w:trHeight w:val="300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A1487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21GAbe-23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273C8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Incubation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09959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Resting spore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7AF12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400CF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FD2AD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209A6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8CDC4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AB558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</w:tr>
      <w:tr w:rsidR="00810F38" w:rsidRPr="00810F38" w14:paraId="26CBA162" w14:textId="77777777" w:rsidTr="003034BE">
        <w:trPr>
          <w:trHeight w:val="300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BA9B4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21GAbe-24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A2DBE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Incubation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99335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Type 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15980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39072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90C27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40A7C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325F1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361CD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</w:tr>
      <w:tr w:rsidR="00810F38" w:rsidRPr="00810F38" w14:paraId="2DE690C7" w14:textId="77777777" w:rsidTr="003034BE">
        <w:trPr>
          <w:trHeight w:val="300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AF102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21GAbe-2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CD3B5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Incubation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2BBDF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Type 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E09E3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E4C4A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1926B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ADD0D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F0ED2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852A0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</w:tr>
      <w:tr w:rsidR="00810F38" w:rsidRPr="00810F38" w14:paraId="4C7CCE49" w14:textId="77777777" w:rsidTr="003034BE">
        <w:trPr>
          <w:trHeight w:val="300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CF52B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lastRenderedPageBreak/>
              <w:t>21GAbe-2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6220E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Incubation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525BD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Resting spore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5A0E8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ABF2C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4BB1F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B80AF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48D1F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6A60C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</w:tr>
      <w:tr w:rsidR="00810F38" w:rsidRPr="00810F38" w14:paraId="1A899C93" w14:textId="77777777" w:rsidTr="003034BE">
        <w:trPr>
          <w:trHeight w:val="300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29BA3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21GAbe-2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9A33D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Incubation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85213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Type 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1607F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FA774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7D345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0FEDF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E6DB5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3712D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</w:tr>
      <w:tr w:rsidR="00810F38" w:rsidRPr="00810F38" w14:paraId="2DB4B02D" w14:textId="77777777" w:rsidTr="003034BE">
        <w:trPr>
          <w:trHeight w:val="300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862FC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21GAbe-2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A1E22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Incubation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2EE38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Resting spore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9BB86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BF412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F4210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62C78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4A41B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84F3D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</w:tr>
      <w:tr w:rsidR="00810F38" w:rsidRPr="00810F38" w14:paraId="03A2D0ED" w14:textId="77777777" w:rsidTr="003034BE">
        <w:trPr>
          <w:trHeight w:val="300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78019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21GAbe-2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9F913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Incubation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53E5F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Type 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68EB6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DD1E8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A7971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19475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90D05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53B5A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</w:tr>
      <w:tr w:rsidR="00810F38" w:rsidRPr="00810F38" w14:paraId="5ABC33F6" w14:textId="77777777" w:rsidTr="003034BE">
        <w:trPr>
          <w:trHeight w:val="300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5D6C9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21GAbe-3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DA9D2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Incubation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8BE19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Resting spore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192A2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32A9D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6BA1B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E54F5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E08DB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688D6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</w:tr>
      <w:tr w:rsidR="00810F38" w:rsidRPr="00810F38" w14:paraId="13F27F47" w14:textId="77777777" w:rsidTr="003034BE">
        <w:trPr>
          <w:trHeight w:val="300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24361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21GAbe-3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FA001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Incubation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A0FF2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Resting spore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28421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3B393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CFECB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79D46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92CB9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561B7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</w:tr>
      <w:tr w:rsidR="00810F38" w:rsidRPr="00810F38" w14:paraId="0F9D3724" w14:textId="77777777" w:rsidTr="003034BE">
        <w:trPr>
          <w:trHeight w:val="300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97971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21GAbe-3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4DC29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Incubation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EF141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Resting spore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A14B7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9A2F9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DF2EA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CC749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611EA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A020B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</w:tr>
      <w:tr w:rsidR="00810F38" w:rsidRPr="00810F38" w14:paraId="4FDDA164" w14:textId="77777777" w:rsidTr="003034BE">
        <w:trPr>
          <w:trHeight w:val="300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91D12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21GAbe-33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D0FD4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Incubation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5457B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Resting spore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7571F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63F7E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E8896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AA4BB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E634B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3E10E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</w:tr>
      <w:tr w:rsidR="00810F38" w:rsidRPr="00810F38" w14:paraId="59C01FD2" w14:textId="77777777" w:rsidTr="003034BE">
        <w:trPr>
          <w:trHeight w:val="300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54D5D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21GAbe-34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5A448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Incubation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C1A2C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Resting spore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4F6C8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C269B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1DAE0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6CA06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10B65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ED28D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</w:tr>
      <w:tr w:rsidR="00810F38" w:rsidRPr="00810F38" w14:paraId="25525582" w14:textId="77777777" w:rsidTr="003034BE">
        <w:trPr>
          <w:trHeight w:val="300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1A8C3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21GAbe-3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402C8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Incubation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B6024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Resting spore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40260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BCBD2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6F631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F8F28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3A920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C2849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</w:tr>
      <w:tr w:rsidR="00810F38" w:rsidRPr="00810F38" w14:paraId="452DD49C" w14:textId="77777777" w:rsidTr="003034BE">
        <w:trPr>
          <w:trHeight w:val="300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71FA9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21GAbe-3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68284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Incubation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9DFEA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Resting spore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FE54E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CBE40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B59B7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DB1BA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7E3F2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0774E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</w:tr>
      <w:tr w:rsidR="00810F38" w:rsidRPr="00810F38" w14:paraId="1B784D1D" w14:textId="77777777" w:rsidTr="003034BE">
        <w:trPr>
          <w:trHeight w:val="300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24675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21GAbe-3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5AB8E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Incubation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33124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Resting spore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101A7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939C3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9BC5D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C2369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75500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4C361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</w:tr>
      <w:tr w:rsidR="00810F38" w:rsidRPr="00810F38" w14:paraId="10C23514" w14:textId="77777777" w:rsidTr="003034BE">
        <w:trPr>
          <w:trHeight w:val="300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30229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21GAbe-3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6DAAD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Incubation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FFB62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Resting spore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BC4F4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FA31F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1DE57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B6FAB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7D893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C56FF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</w:tr>
      <w:tr w:rsidR="00810F38" w:rsidRPr="00810F38" w14:paraId="12446BCC" w14:textId="77777777" w:rsidTr="003034BE">
        <w:trPr>
          <w:trHeight w:val="300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AFBD6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21GAbe-3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C03BA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Cryopreserved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7DF3E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Type 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C4436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19AAC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75DCD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6467C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AC1B0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55116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</w:tr>
      <w:tr w:rsidR="00810F38" w:rsidRPr="00810F38" w14:paraId="1C1B8F01" w14:textId="77777777" w:rsidTr="003034BE">
        <w:trPr>
          <w:trHeight w:val="300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82A6D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21GAbe-4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09614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Cryopreserved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A481F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Type 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D9258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425F1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05E93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906F1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C27B7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C5AFE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</w:tr>
      <w:tr w:rsidR="00810F38" w:rsidRPr="00810F38" w14:paraId="3458C1D0" w14:textId="77777777" w:rsidTr="003034BE">
        <w:trPr>
          <w:trHeight w:val="300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9CCD6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21GAbe-4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425C6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Cryopreserved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A1CAF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Type 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B33DF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1EB19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4E5F0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60973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52B6A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F428B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</w:tr>
      <w:tr w:rsidR="00810F38" w:rsidRPr="00810F38" w14:paraId="7A0C2E58" w14:textId="77777777" w:rsidTr="003034BE">
        <w:trPr>
          <w:trHeight w:val="300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010F1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21GAbe-4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6D93A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Cryopreserved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83A38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Type 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E605F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○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3D0D0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○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E8D29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○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A3051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○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C65C5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○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9284F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○</w:t>
            </w:r>
          </w:p>
        </w:tc>
      </w:tr>
      <w:tr w:rsidR="00810F38" w:rsidRPr="00810F38" w14:paraId="10DD7CA9" w14:textId="77777777" w:rsidTr="003034BE">
        <w:trPr>
          <w:trHeight w:val="300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AE965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21GAbe-43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8923E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Cryopreserved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F4A77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Type 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8671C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○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879A2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○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F1B3C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○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4AF67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○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9DDC1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○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D1F10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○</w:t>
            </w:r>
          </w:p>
        </w:tc>
      </w:tr>
      <w:tr w:rsidR="00810F38" w:rsidRPr="00810F38" w14:paraId="3E9E95FE" w14:textId="77777777" w:rsidTr="003034BE">
        <w:trPr>
          <w:trHeight w:val="300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41CB0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21GAbe-44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D55BD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Cryopreserved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F30A4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Type 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9DC85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○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DA518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○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36E33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○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76442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○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E079F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○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76231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○</w:t>
            </w:r>
          </w:p>
        </w:tc>
      </w:tr>
      <w:tr w:rsidR="00810F38" w:rsidRPr="00810F38" w14:paraId="113ACF9D" w14:textId="77777777" w:rsidTr="003034BE">
        <w:trPr>
          <w:trHeight w:val="300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D00D8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21GAsk-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65AEC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Cryopreserved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B049F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Type 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D2F63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○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FCAE6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○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79C8B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○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D42D0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○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8CF86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○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E16BB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○</w:t>
            </w:r>
          </w:p>
        </w:tc>
      </w:tr>
      <w:tr w:rsidR="00810F38" w:rsidRPr="00810F38" w14:paraId="14F27CE4" w14:textId="77777777" w:rsidTr="003034BE">
        <w:trPr>
          <w:trHeight w:val="300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B7F0C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21GAsk-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5AE00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Cryopreserved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10A25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Type 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F069C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D47FF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FB363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○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1CE2F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○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FA629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○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63882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○</w:t>
            </w:r>
          </w:p>
        </w:tc>
      </w:tr>
      <w:tr w:rsidR="00810F38" w:rsidRPr="00810F38" w14:paraId="0BAEB54B" w14:textId="77777777" w:rsidTr="003034BE">
        <w:trPr>
          <w:trHeight w:val="300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DEA01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21GAsk-3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70486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Cryopreserved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5728D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Type 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87E62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○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57CDA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○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3656E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○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6E336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○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75593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○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AC2C4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○</w:t>
            </w:r>
          </w:p>
        </w:tc>
      </w:tr>
      <w:tr w:rsidR="00810F38" w:rsidRPr="00810F38" w14:paraId="305D53A1" w14:textId="77777777" w:rsidTr="003034BE">
        <w:trPr>
          <w:trHeight w:val="300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DBACA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21GAsk-4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3A83B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Cryopreserved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9B8E7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Type 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724C0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9A161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0F8F3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○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B8613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○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3743A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○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E8912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○</w:t>
            </w:r>
          </w:p>
        </w:tc>
      </w:tr>
      <w:tr w:rsidR="00810F38" w:rsidRPr="00810F38" w14:paraId="07C52CCF" w14:textId="77777777" w:rsidTr="003034BE">
        <w:trPr>
          <w:trHeight w:val="300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E0409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22GAbe-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D77C1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Cryopreserved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80094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Type 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B02F5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D5F00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24F5A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○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B0D0F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○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0B85C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D9F4E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</w:tr>
      <w:tr w:rsidR="00810F38" w:rsidRPr="00810F38" w14:paraId="2BE3822E" w14:textId="77777777" w:rsidTr="003034BE">
        <w:trPr>
          <w:trHeight w:val="300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4C0E4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22GAbe-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8AD70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Cryopreserved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28DE2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Type 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9FC08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68C16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8DEE9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○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C9652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○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F7D0F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DAE45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</w:tr>
      <w:tr w:rsidR="00810F38" w:rsidRPr="00810F38" w14:paraId="739DD4D6" w14:textId="77777777" w:rsidTr="003034BE">
        <w:trPr>
          <w:trHeight w:val="300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5F4E1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22GAbe-3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0313B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Cryopreserved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D87F0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Type 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4E46A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BBBBB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DCD47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8D62F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DCE85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8B17C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</w:tr>
      <w:tr w:rsidR="00810F38" w:rsidRPr="00810F38" w14:paraId="6B9D80C8" w14:textId="77777777" w:rsidTr="003034BE">
        <w:trPr>
          <w:trHeight w:val="300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AFA13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22GAbe-4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866C6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Cryopreserved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B726E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Type 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197CA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○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8F234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○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09C38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○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5D654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○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C2105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○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B81C0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○</w:t>
            </w:r>
          </w:p>
        </w:tc>
      </w:tr>
      <w:tr w:rsidR="00810F38" w:rsidRPr="00810F38" w14:paraId="7482409D" w14:textId="77777777" w:rsidTr="003034BE">
        <w:trPr>
          <w:trHeight w:val="300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2774A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22GAbe-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70476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Cryopreserved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2EDA5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Type 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3B76C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○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0740B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○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07A40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○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EC231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○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C9C94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○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FBE3F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○</w:t>
            </w:r>
          </w:p>
        </w:tc>
      </w:tr>
      <w:tr w:rsidR="00810F38" w:rsidRPr="00810F38" w14:paraId="69641A9A" w14:textId="77777777" w:rsidTr="003034BE">
        <w:trPr>
          <w:trHeight w:val="300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5BD0C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22GAbe-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2527F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Cryopreserved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3A382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Type 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4961A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F6885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98092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○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63B1B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○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63B06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32236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</w:tr>
      <w:tr w:rsidR="00810F38" w:rsidRPr="00810F38" w14:paraId="64179CD2" w14:textId="77777777" w:rsidTr="003034BE">
        <w:trPr>
          <w:trHeight w:val="300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D6D7F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22GAbe-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E7C06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Cryopreserved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8D8AF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Type 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D77A2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35553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D11F7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○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70F24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○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CACD3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EDED6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</w:tr>
      <w:tr w:rsidR="00810F38" w:rsidRPr="00810F38" w14:paraId="7E7D6B25" w14:textId="77777777" w:rsidTr="003034BE">
        <w:trPr>
          <w:trHeight w:val="300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7FF66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22GAbe-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DE775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Cryopreserved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57A01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Type 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62DA4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1A5AC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DA110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○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893BF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○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8AAF5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○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31EB2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○</w:t>
            </w:r>
          </w:p>
        </w:tc>
      </w:tr>
      <w:tr w:rsidR="00810F38" w:rsidRPr="00810F38" w14:paraId="56E241CB" w14:textId="77777777" w:rsidTr="003034BE">
        <w:trPr>
          <w:trHeight w:val="300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46B65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22GAbe-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8CC64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Cryopreserved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61C34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Type 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4C4BD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C7C4D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95032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○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646D0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○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75955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AB518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</w:tr>
      <w:tr w:rsidR="00810F38" w:rsidRPr="00810F38" w14:paraId="483B0922" w14:textId="77777777" w:rsidTr="003034BE">
        <w:trPr>
          <w:trHeight w:val="300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2EE20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22GAbe-1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61240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Cryopreserved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6E5CF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Type 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B17C2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B33FD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62177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○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EA0AF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○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713DF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211A0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</w:tr>
      <w:tr w:rsidR="00810F38" w:rsidRPr="00810F38" w14:paraId="53460AD0" w14:textId="77777777" w:rsidTr="003034BE">
        <w:trPr>
          <w:trHeight w:val="300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A274F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22GAbe-1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2BFE4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Cryopreserved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85E87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Type 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F2C92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DBA7A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7A133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01B48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39FBA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3851B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</w:tr>
      <w:tr w:rsidR="00810F38" w:rsidRPr="00810F38" w14:paraId="69F07643" w14:textId="77777777" w:rsidTr="003034BE">
        <w:trPr>
          <w:trHeight w:val="300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9BBA2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22GAbe-1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0202E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Cryopreserved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F2E86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Type 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88BCB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○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7BEAA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○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A6A62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○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FF74A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○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E8284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1B102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</w:tr>
      <w:tr w:rsidR="00810F38" w:rsidRPr="00810F38" w14:paraId="5645D887" w14:textId="77777777" w:rsidTr="003034BE">
        <w:trPr>
          <w:trHeight w:val="300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5CEB1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22GAbe-13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73ACA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Cryopreserved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70CBB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Type 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0485D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4D6E1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426F7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7B888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F1B57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89B98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</w:tr>
      <w:tr w:rsidR="00810F38" w:rsidRPr="00810F38" w14:paraId="43A2004F" w14:textId="77777777" w:rsidTr="003034BE">
        <w:trPr>
          <w:trHeight w:val="300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0A9BB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22GAbe-14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C39FB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Cryopreserved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9443A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Type 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B2A15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A2645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AF937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○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77CC9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○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B01A4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AA328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</w:tr>
      <w:tr w:rsidR="00810F38" w:rsidRPr="00810F38" w14:paraId="32F1CAD0" w14:textId="77777777" w:rsidTr="003034BE">
        <w:trPr>
          <w:trHeight w:val="300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2BB2E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22GAbe-1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39D71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Cryopreserved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BC7B3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Type 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8FB16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56BC3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3D97B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○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AFBA7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○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529CE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1C0E5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</w:tr>
      <w:tr w:rsidR="00810F38" w:rsidRPr="00810F38" w14:paraId="5FDCA01B" w14:textId="77777777" w:rsidTr="003034BE">
        <w:trPr>
          <w:trHeight w:val="300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E5B31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22GAbe-1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D212C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Cryopreserved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E5B91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Type 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BB307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FD5DA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C02E1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○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76726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○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D0ED8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○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F5FD7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○</w:t>
            </w:r>
          </w:p>
        </w:tc>
      </w:tr>
      <w:tr w:rsidR="00810F38" w:rsidRPr="00810F38" w14:paraId="4C71F65E" w14:textId="77777777" w:rsidTr="003034BE">
        <w:trPr>
          <w:trHeight w:val="300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72651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22GAbe-1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5CA96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Cryopreserved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9E28B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Type 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4A053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761F9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674C9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○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B0914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○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817BD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36E7A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</w:tr>
      <w:tr w:rsidR="00810F38" w:rsidRPr="00810F38" w14:paraId="1C4050E3" w14:textId="77777777" w:rsidTr="003034BE">
        <w:trPr>
          <w:trHeight w:val="300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548E4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22GAbe-1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A3D61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Cryopreserved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170F3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Type 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71BC1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09028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72E97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○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32B73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○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6B764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○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63E49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○</w:t>
            </w:r>
          </w:p>
        </w:tc>
      </w:tr>
      <w:tr w:rsidR="00810F38" w:rsidRPr="00810F38" w14:paraId="0C58C35C" w14:textId="77777777" w:rsidTr="003034BE">
        <w:trPr>
          <w:trHeight w:val="300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BCA30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22GAbe-1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87658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Cryopreserved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0DED1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Type 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0D165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DBE86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2E250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○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0E369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○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136DF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○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2C913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○</w:t>
            </w:r>
          </w:p>
        </w:tc>
      </w:tr>
      <w:tr w:rsidR="00810F38" w:rsidRPr="00810F38" w14:paraId="4A5CA576" w14:textId="77777777" w:rsidTr="003034BE">
        <w:trPr>
          <w:trHeight w:val="300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B51A6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22GAbe-2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8341C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Cryopreserved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3D1BE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Type 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22903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C1A66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DB1BD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○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89512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○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BC595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7AA4A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</w:tr>
      <w:tr w:rsidR="00810F38" w:rsidRPr="00810F38" w14:paraId="0AEC1386" w14:textId="77777777" w:rsidTr="003034BE">
        <w:trPr>
          <w:trHeight w:val="300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46BC5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lastRenderedPageBreak/>
              <w:t>22GAbe-2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73E7B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Cryopreserved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4CD52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Type 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5BE6C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703D6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AF0F8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○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B5E32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○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960A2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CF0BC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</w:tr>
      <w:tr w:rsidR="00810F38" w:rsidRPr="00810F38" w14:paraId="7D52678E" w14:textId="77777777" w:rsidTr="003034BE">
        <w:trPr>
          <w:trHeight w:val="300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5AA23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22GAbe-2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CCBDE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Cryopreserved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5E49B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Type 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FE9CC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908A1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CFA4F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B58E0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D81B6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5F205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</w:tr>
      <w:tr w:rsidR="00810F38" w:rsidRPr="00810F38" w14:paraId="62E61B04" w14:textId="77777777" w:rsidTr="003034BE">
        <w:trPr>
          <w:trHeight w:val="300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BA633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22GAbe-23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3D6DC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Cryopreserved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671B7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Type 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5515F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F85D4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DC119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5C6EE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D7333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94417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</w:tr>
      <w:tr w:rsidR="00810F38" w:rsidRPr="00810F38" w14:paraId="1731DC08" w14:textId="77777777" w:rsidTr="003034BE">
        <w:trPr>
          <w:trHeight w:val="300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7619D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22GAbe-24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892DD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Cryopreserved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6DF10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Type 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813D1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D432B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6B2F3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○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BBE2B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○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B1956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7EE67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</w:tr>
      <w:tr w:rsidR="00810F38" w:rsidRPr="00810F38" w14:paraId="5CCCCB54" w14:textId="77777777" w:rsidTr="003034BE">
        <w:trPr>
          <w:trHeight w:val="300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2E70F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22GAbe-2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72795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Cryopreserved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63FCB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Type 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A1F38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C8455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D7451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○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40D2E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○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AA208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704B8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</w:tr>
      <w:tr w:rsidR="00810F38" w:rsidRPr="00810F38" w14:paraId="537BFEAD" w14:textId="77777777" w:rsidTr="003034BE">
        <w:trPr>
          <w:trHeight w:val="300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1301B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22GAbe-2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F4670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Cryopreserved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E0D3A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Type 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E6268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1FED5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9FD0E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DED75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B8681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○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3FD5E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○</w:t>
            </w:r>
          </w:p>
        </w:tc>
      </w:tr>
      <w:tr w:rsidR="00810F38" w:rsidRPr="00810F38" w14:paraId="67242B10" w14:textId="77777777" w:rsidTr="003034BE">
        <w:trPr>
          <w:trHeight w:val="300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61288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22GAbe-2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1C385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Cryopreserved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6B688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Type 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56ADA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1192C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F56B9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EB159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6A1BC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7938B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</w:tr>
      <w:tr w:rsidR="00810F38" w:rsidRPr="00810F38" w14:paraId="3E12CDEA" w14:textId="77777777" w:rsidTr="003034BE">
        <w:trPr>
          <w:trHeight w:val="300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4F068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22GAbe-2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7BFB0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Cryopreserved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1B128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Type 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62CDD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3F241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16489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A82BB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62B27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274AC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</w:tr>
      <w:tr w:rsidR="00810F38" w:rsidRPr="00810F38" w14:paraId="5BB330B0" w14:textId="77777777" w:rsidTr="003034BE">
        <w:trPr>
          <w:trHeight w:val="300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26558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22GAbe-2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6CAEB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Cryopreserved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36D36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Type 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1BAA3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○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1C92C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○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F5B2C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○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99E0C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○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0FDF7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○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BAAC5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○</w:t>
            </w:r>
          </w:p>
        </w:tc>
      </w:tr>
      <w:tr w:rsidR="00810F38" w:rsidRPr="00810F38" w14:paraId="564B2644" w14:textId="77777777" w:rsidTr="003034BE">
        <w:trPr>
          <w:trHeight w:val="300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FCA13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22GAbe-3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7F139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Cryopreserved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E0C00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Type 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F0BE0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79334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6EB0F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○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48EFE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○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E7985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○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8B597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○</w:t>
            </w:r>
          </w:p>
        </w:tc>
      </w:tr>
      <w:tr w:rsidR="00810F38" w:rsidRPr="00810F38" w14:paraId="6F734FEA" w14:textId="77777777" w:rsidTr="003034BE">
        <w:trPr>
          <w:trHeight w:val="300"/>
        </w:trPr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07D253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22GAbe-31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1C88E6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Cryopreserved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BCDC16" w14:textId="77777777" w:rsidR="00810F38" w:rsidRPr="00810F38" w:rsidRDefault="00810F38" w:rsidP="00810F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eastAsia="游ゴシック" w:cs="Times New Roman"/>
                <w:color w:val="000000"/>
                <w:sz w:val="12"/>
                <w:szCs w:val="12"/>
                <w:lang w:eastAsia="ja-JP"/>
              </w:rPr>
              <w:t>Type 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540DA2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9BF14B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84A462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○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A33126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○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A147DC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4EA094" w14:textId="77777777" w:rsidR="00810F38" w:rsidRPr="00810F38" w:rsidRDefault="00810F38" w:rsidP="00810F38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color w:val="000000"/>
                <w:sz w:val="12"/>
                <w:szCs w:val="12"/>
                <w:lang w:eastAsia="ja-JP"/>
              </w:rPr>
            </w:pPr>
            <w:r w:rsidRPr="00810F38">
              <w:rPr>
                <w:rFonts w:ascii="游ゴシック" w:eastAsia="游ゴシック" w:hAnsi="游ゴシック" w:cs="ＭＳ Ｐゴシック" w:hint="eastAsia"/>
                <w:color w:val="000000"/>
                <w:sz w:val="12"/>
                <w:szCs w:val="12"/>
                <w:lang w:eastAsia="ja-JP"/>
              </w:rPr>
              <w:t>－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C02FE5" w14:textId="77777777" w:rsidR="00562447" w:rsidRDefault="00562447" w:rsidP="00117666">
      <w:pPr>
        <w:spacing w:after="0"/>
      </w:pPr>
      <w:r>
        <w:separator/>
      </w:r>
    </w:p>
  </w:endnote>
  <w:endnote w:type="continuationSeparator" w:id="0">
    <w:p w14:paraId="47019E59" w14:textId="77777777" w:rsidR="00562447" w:rsidRDefault="005624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5D640B" w14:textId="77777777" w:rsidR="00562447" w:rsidRDefault="00562447" w:rsidP="00117666">
      <w:pPr>
        <w:spacing w:after="0"/>
      </w:pPr>
      <w:r>
        <w:separator/>
      </w:r>
    </w:p>
  </w:footnote>
  <w:footnote w:type="continuationSeparator" w:id="0">
    <w:p w14:paraId="630CBE72" w14:textId="77777777" w:rsidR="00562447" w:rsidRDefault="005624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9F0EB0"/>
    <w:multiLevelType w:val="hybridMultilevel"/>
    <w:tmpl w:val="F10051D0"/>
    <w:lvl w:ilvl="0" w:tplc="633447D0">
      <w:start w:val="1"/>
      <w:numFmt w:val="decimal"/>
      <w:lvlText w:val="%1"/>
      <w:lvlJc w:val="left"/>
      <w:pPr>
        <w:ind w:left="420" w:hanging="420"/>
      </w:pPr>
      <w:rPr>
        <w:rFonts w:hint="eastAsia"/>
        <w:vertAlign w:val="superscript"/>
      </w:rPr>
    </w:lvl>
    <w:lvl w:ilvl="1" w:tplc="8B665D18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DF626BB8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1F8DB9C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9B7EDD00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1C8CECC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FE909142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B8AA854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A5838CC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54619C2"/>
    <w:multiLevelType w:val="multilevel"/>
    <w:tmpl w:val="C978B188"/>
    <w:lvl w:ilvl="0">
      <w:start w:val="3"/>
      <w:numFmt w:val="decimal"/>
      <w:lvlText w:val="%1-"/>
      <w:lvlJc w:val="left"/>
      <w:pPr>
        <w:ind w:left="377" w:hanging="377"/>
      </w:pPr>
      <w:rPr>
        <w:rFonts w:hint="default"/>
      </w:rPr>
    </w:lvl>
    <w:lvl w:ilvl="1">
      <w:start w:val="2"/>
      <w:numFmt w:val="decimal"/>
      <w:lvlText w:val="%1-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306672F6"/>
    <w:multiLevelType w:val="multilevel"/>
    <w:tmpl w:val="22E4FCE6"/>
    <w:lvl w:ilvl="0">
      <w:start w:val="4"/>
      <w:numFmt w:val="decimal"/>
      <w:lvlText w:val="%1-"/>
      <w:lvlJc w:val="left"/>
      <w:pPr>
        <w:ind w:left="377" w:hanging="377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31CA4CDD"/>
    <w:multiLevelType w:val="hybridMultilevel"/>
    <w:tmpl w:val="70C4A7A8"/>
    <w:lvl w:ilvl="0" w:tplc="3F10CE52">
      <w:start w:val="4"/>
      <w:numFmt w:val="decimal"/>
      <w:lvlText w:val="%1."/>
      <w:lvlJc w:val="left"/>
      <w:pPr>
        <w:ind w:left="361" w:hanging="360"/>
      </w:pPr>
      <w:rPr>
        <w:rFonts w:hint="default"/>
      </w:rPr>
    </w:lvl>
    <w:lvl w:ilvl="1" w:tplc="BEC05734" w:tentative="1">
      <w:start w:val="1"/>
      <w:numFmt w:val="aiueoFullWidth"/>
      <w:lvlText w:val="(%2)"/>
      <w:lvlJc w:val="left"/>
      <w:pPr>
        <w:ind w:left="841" w:hanging="420"/>
      </w:pPr>
    </w:lvl>
    <w:lvl w:ilvl="2" w:tplc="B96CECF2" w:tentative="1">
      <w:start w:val="1"/>
      <w:numFmt w:val="decimalEnclosedCircle"/>
      <w:lvlText w:val="%3"/>
      <w:lvlJc w:val="left"/>
      <w:pPr>
        <w:ind w:left="1261" w:hanging="420"/>
      </w:pPr>
    </w:lvl>
    <w:lvl w:ilvl="3" w:tplc="B6E63822" w:tentative="1">
      <w:start w:val="1"/>
      <w:numFmt w:val="decimal"/>
      <w:lvlText w:val="%4."/>
      <w:lvlJc w:val="left"/>
      <w:pPr>
        <w:ind w:left="1681" w:hanging="420"/>
      </w:pPr>
    </w:lvl>
    <w:lvl w:ilvl="4" w:tplc="EDA6A78E" w:tentative="1">
      <w:start w:val="1"/>
      <w:numFmt w:val="aiueoFullWidth"/>
      <w:lvlText w:val="(%5)"/>
      <w:lvlJc w:val="left"/>
      <w:pPr>
        <w:ind w:left="2101" w:hanging="420"/>
      </w:pPr>
    </w:lvl>
    <w:lvl w:ilvl="5" w:tplc="9ECEAACE" w:tentative="1">
      <w:start w:val="1"/>
      <w:numFmt w:val="decimalEnclosedCircle"/>
      <w:lvlText w:val="%6"/>
      <w:lvlJc w:val="left"/>
      <w:pPr>
        <w:ind w:left="2521" w:hanging="420"/>
      </w:pPr>
    </w:lvl>
    <w:lvl w:ilvl="6" w:tplc="47283C3E" w:tentative="1">
      <w:start w:val="1"/>
      <w:numFmt w:val="decimal"/>
      <w:lvlText w:val="%7."/>
      <w:lvlJc w:val="left"/>
      <w:pPr>
        <w:ind w:left="2941" w:hanging="420"/>
      </w:pPr>
    </w:lvl>
    <w:lvl w:ilvl="7" w:tplc="9D60FA2A" w:tentative="1">
      <w:start w:val="1"/>
      <w:numFmt w:val="aiueoFullWidth"/>
      <w:lvlText w:val="(%8)"/>
      <w:lvlJc w:val="left"/>
      <w:pPr>
        <w:ind w:left="3361" w:hanging="420"/>
      </w:pPr>
    </w:lvl>
    <w:lvl w:ilvl="8" w:tplc="C5C49018" w:tentative="1">
      <w:start w:val="1"/>
      <w:numFmt w:val="decimalEnclosedCircle"/>
      <w:lvlText w:val="%9"/>
      <w:lvlJc w:val="left"/>
      <w:pPr>
        <w:ind w:left="3781" w:hanging="420"/>
      </w:pPr>
    </w:lvl>
  </w:abstractNum>
  <w:abstractNum w:abstractNumId="8" w15:restartNumberingAfterBreak="0">
    <w:nsid w:val="43FC4E5F"/>
    <w:multiLevelType w:val="multilevel"/>
    <w:tmpl w:val="4A6A4A7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540" w:hanging="540"/>
      </w:pPr>
      <w:rPr>
        <w:rFonts w:hint="default"/>
      </w:rPr>
    </w:lvl>
    <w:lvl w:ilvl="2">
      <w:start w:val="2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4916104A"/>
    <w:multiLevelType w:val="multilevel"/>
    <w:tmpl w:val="130620EC"/>
    <w:lvl w:ilvl="0">
      <w:start w:val="3"/>
      <w:numFmt w:val="decimal"/>
      <w:lvlText w:val="%1-"/>
      <w:lvlJc w:val="left"/>
      <w:pPr>
        <w:ind w:left="377" w:hanging="377"/>
      </w:pPr>
      <w:rPr>
        <w:rFonts w:hint="default"/>
      </w:rPr>
    </w:lvl>
    <w:lvl w:ilvl="1">
      <w:start w:val="3"/>
      <w:numFmt w:val="decimal"/>
      <w:lvlText w:val="%1-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507A1D72"/>
    <w:multiLevelType w:val="multilevel"/>
    <w:tmpl w:val="93B28788"/>
    <w:lvl w:ilvl="0">
      <w:start w:val="3"/>
      <w:numFmt w:val="decimal"/>
      <w:lvlText w:val="%1-"/>
      <w:lvlJc w:val="left"/>
      <w:pPr>
        <w:ind w:left="377" w:hanging="377"/>
      </w:pPr>
      <w:rPr>
        <w:rFonts w:hint="default"/>
      </w:rPr>
    </w:lvl>
    <w:lvl w:ilvl="1">
      <w:start w:val="3"/>
      <w:numFmt w:val="decimal"/>
      <w:lvlText w:val="%1-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4" w15:restartNumberingAfterBreak="0">
    <w:nsid w:val="7890703D"/>
    <w:multiLevelType w:val="multilevel"/>
    <w:tmpl w:val="640CA668"/>
    <w:lvl w:ilvl="0">
      <w:start w:val="3"/>
      <w:numFmt w:val="decimal"/>
      <w:lvlText w:val="%1-"/>
      <w:lvlJc w:val="left"/>
      <w:pPr>
        <w:ind w:left="377" w:hanging="377"/>
      </w:pPr>
      <w:rPr>
        <w:rFonts w:hint="default"/>
      </w:rPr>
    </w:lvl>
    <w:lvl w:ilvl="1">
      <w:start w:val="2"/>
      <w:numFmt w:val="decimal"/>
      <w:lvlText w:val="%1-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1800" w:hanging="1800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11"/>
  </w:num>
  <w:num w:numId="3" w16cid:durableId="615480040">
    <w:abstractNumId w:val="1"/>
  </w:num>
  <w:num w:numId="4" w16cid:durableId="1566183234">
    <w:abstractNumId w:val="12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13"/>
  </w:num>
  <w:num w:numId="8" w16cid:durableId="1559510671">
    <w:abstractNumId w:val="13"/>
  </w:num>
  <w:num w:numId="9" w16cid:durableId="1734543462">
    <w:abstractNumId w:val="13"/>
  </w:num>
  <w:num w:numId="10" w16cid:durableId="708839681">
    <w:abstractNumId w:val="13"/>
  </w:num>
  <w:num w:numId="11" w16cid:durableId="2046978920">
    <w:abstractNumId w:val="13"/>
  </w:num>
  <w:num w:numId="12" w16cid:durableId="2124614653">
    <w:abstractNumId w:val="13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14427399">
    <w:abstractNumId w:val="8"/>
  </w:num>
  <w:num w:numId="21" w16cid:durableId="902717741">
    <w:abstractNumId w:val="2"/>
  </w:num>
  <w:num w:numId="22" w16cid:durableId="901603567">
    <w:abstractNumId w:val="14"/>
  </w:num>
  <w:num w:numId="23" w16cid:durableId="1799255956">
    <w:abstractNumId w:val="5"/>
  </w:num>
  <w:num w:numId="24" w16cid:durableId="997611308">
    <w:abstractNumId w:val="9"/>
  </w:num>
  <w:num w:numId="25" w16cid:durableId="1919705110">
    <w:abstractNumId w:val="10"/>
  </w:num>
  <w:num w:numId="26" w16cid:durableId="87435592">
    <w:abstractNumId w:val="6"/>
  </w:num>
  <w:num w:numId="27" w16cid:durableId="18596148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62447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0F38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AC1E17"/>
    <w:rsid w:val="00B1671E"/>
    <w:rsid w:val="00B25EB8"/>
    <w:rsid w:val="00B354E1"/>
    <w:rsid w:val="00B37F4D"/>
    <w:rsid w:val="00B84F6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1726A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6">
    <w:name w:val="Unresolved Mention"/>
    <w:basedOn w:val="a1"/>
    <w:uiPriority w:val="99"/>
    <w:semiHidden/>
    <w:unhideWhenUsed/>
    <w:rsid w:val="00810F38"/>
    <w:rPr>
      <w:color w:val="605E5C"/>
      <w:shd w:val="clear" w:color="auto" w:fill="E1DFDD"/>
    </w:rPr>
  </w:style>
  <w:style w:type="numbering" w:customStyle="1" w:styleId="11">
    <w:name w:val="リストなし1"/>
    <w:next w:val="a3"/>
    <w:uiPriority w:val="99"/>
    <w:semiHidden/>
    <w:unhideWhenUsed/>
    <w:rsid w:val="00810F38"/>
  </w:style>
  <w:style w:type="paragraph" w:customStyle="1" w:styleId="12">
    <w:name w:val="文献目録1"/>
    <w:basedOn w:val="a0"/>
    <w:next w:val="a0"/>
    <w:uiPriority w:val="37"/>
    <w:unhideWhenUsed/>
    <w:rsid w:val="00810F38"/>
    <w:pPr>
      <w:widowControl w:val="0"/>
      <w:spacing w:before="0"/>
      <w:ind w:left="720" w:hanging="720"/>
      <w:jc w:val="both"/>
    </w:pPr>
    <w:rPr>
      <w:rFonts w:eastAsia="游明朝"/>
      <w:kern w:val="2"/>
      <w:sz w:val="21"/>
      <w:lang w:eastAsia="ja-JP"/>
    </w:rPr>
  </w:style>
  <w:style w:type="character" w:styleId="aff7">
    <w:name w:val="page number"/>
    <w:basedOn w:val="a1"/>
    <w:uiPriority w:val="99"/>
    <w:semiHidden/>
    <w:unhideWhenUsed/>
    <w:rsid w:val="00810F38"/>
  </w:style>
  <w:style w:type="paragraph" w:customStyle="1" w:styleId="13">
    <w:name w:val="日付1"/>
    <w:basedOn w:val="a0"/>
    <w:next w:val="a0"/>
    <w:uiPriority w:val="99"/>
    <w:semiHidden/>
    <w:unhideWhenUsed/>
    <w:rsid w:val="00810F38"/>
    <w:pPr>
      <w:widowControl w:val="0"/>
      <w:spacing w:before="0" w:after="0"/>
      <w:jc w:val="both"/>
    </w:pPr>
    <w:rPr>
      <w:rFonts w:eastAsia="游明朝"/>
      <w:kern w:val="2"/>
      <w:sz w:val="21"/>
      <w:lang w:eastAsia="ja-JP"/>
    </w:rPr>
  </w:style>
  <w:style w:type="character" w:customStyle="1" w:styleId="aff8">
    <w:name w:val="日付 (文字)"/>
    <w:basedOn w:val="a1"/>
    <w:link w:val="aff9"/>
    <w:uiPriority w:val="99"/>
    <w:semiHidden/>
    <w:rsid w:val="00810F38"/>
    <w:rPr>
      <w:rFonts w:ascii="Times New Roman" w:eastAsia="游明朝" w:hAnsi="Times New Roman"/>
    </w:rPr>
  </w:style>
  <w:style w:type="numbering" w:customStyle="1" w:styleId="110">
    <w:name w:val="リストなし11"/>
    <w:next w:val="a3"/>
    <w:uiPriority w:val="99"/>
    <w:semiHidden/>
    <w:unhideWhenUsed/>
    <w:rsid w:val="00810F38"/>
  </w:style>
  <w:style w:type="paragraph" w:customStyle="1" w:styleId="msonormal0">
    <w:name w:val="msonormal"/>
    <w:basedOn w:val="a0"/>
    <w:rsid w:val="00810F38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paragraph" w:customStyle="1" w:styleId="oa1">
    <w:name w:val="oa1"/>
    <w:basedOn w:val="a0"/>
    <w:rsid w:val="00810F38"/>
    <w:pPr>
      <w:pBdr>
        <w:top w:val="single" w:sz="4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paragraph" w:customStyle="1" w:styleId="oa2">
    <w:name w:val="oa2"/>
    <w:basedOn w:val="a0"/>
    <w:rsid w:val="00810F38"/>
    <w:pPr>
      <w:pBdr>
        <w:top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paragraph" w:customStyle="1" w:styleId="oa3">
    <w:name w:val="oa3"/>
    <w:basedOn w:val="a0"/>
    <w:rsid w:val="00810F38"/>
    <w:pPr>
      <w:spacing w:before="100" w:beforeAutospacing="1" w:after="100" w:afterAutospacing="1"/>
      <w:textAlignment w:val="top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paragraph" w:customStyle="1" w:styleId="oa4">
    <w:name w:val="oa4"/>
    <w:basedOn w:val="a0"/>
    <w:rsid w:val="00810F38"/>
    <w:pPr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paragraph" w:customStyle="1" w:styleId="oa5">
    <w:name w:val="oa5"/>
    <w:basedOn w:val="a0"/>
    <w:rsid w:val="00810F38"/>
    <w:pPr>
      <w:pBdr>
        <w:top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paragraph" w:customStyle="1" w:styleId="oa6">
    <w:name w:val="oa6"/>
    <w:basedOn w:val="a0"/>
    <w:rsid w:val="00810F38"/>
    <w:pP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paragraph" w:customStyle="1" w:styleId="oa7">
    <w:name w:val="oa7"/>
    <w:basedOn w:val="a0"/>
    <w:rsid w:val="00810F38"/>
    <w:pP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paragraph" w:customStyle="1" w:styleId="oa8">
    <w:name w:val="oa8"/>
    <w:basedOn w:val="a0"/>
    <w:rsid w:val="00810F38"/>
    <w:pPr>
      <w:pBdr>
        <w:bottom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numbering" w:customStyle="1" w:styleId="23">
    <w:name w:val="リストなし2"/>
    <w:next w:val="a3"/>
    <w:uiPriority w:val="99"/>
    <w:semiHidden/>
    <w:unhideWhenUsed/>
    <w:rsid w:val="00810F38"/>
  </w:style>
  <w:style w:type="paragraph" w:customStyle="1" w:styleId="font5">
    <w:name w:val="font5"/>
    <w:basedOn w:val="a0"/>
    <w:rsid w:val="00810F38"/>
    <w:pPr>
      <w:spacing w:before="100" w:beforeAutospacing="1" w:after="100" w:afterAutospacing="1"/>
    </w:pPr>
    <w:rPr>
      <w:rFonts w:ascii="游ゴシック" w:eastAsia="游ゴシック" w:hAnsi="游ゴシック" w:cs="ＭＳ Ｐゴシック"/>
      <w:sz w:val="12"/>
      <w:szCs w:val="12"/>
      <w:lang w:eastAsia="ja-JP"/>
    </w:rPr>
  </w:style>
  <w:style w:type="paragraph" w:customStyle="1" w:styleId="xl65">
    <w:name w:val="xl65"/>
    <w:basedOn w:val="a0"/>
    <w:rsid w:val="00810F38"/>
    <w:pPr>
      <w:pBdr>
        <w:bottom w:val="single" w:sz="8" w:space="0" w:color="000000"/>
      </w:pBdr>
      <w:spacing w:before="100" w:beforeAutospacing="1" w:after="100" w:afterAutospacing="1"/>
      <w:jc w:val="center"/>
    </w:pPr>
    <w:rPr>
      <w:rFonts w:eastAsia="ＭＳ Ｐゴシック" w:cs="Times New Roman"/>
      <w:b/>
      <w:bCs/>
      <w:color w:val="000000"/>
      <w:sz w:val="14"/>
      <w:szCs w:val="14"/>
      <w:lang w:eastAsia="ja-JP"/>
    </w:rPr>
  </w:style>
  <w:style w:type="paragraph" w:customStyle="1" w:styleId="xl66">
    <w:name w:val="xl66"/>
    <w:basedOn w:val="a0"/>
    <w:rsid w:val="00810F38"/>
    <w:pPr>
      <w:spacing w:before="100" w:beforeAutospacing="1" w:after="100" w:afterAutospacing="1"/>
      <w:jc w:val="center"/>
    </w:pPr>
    <w:rPr>
      <w:rFonts w:eastAsia="ＭＳ Ｐゴシック" w:cs="Times New Roman"/>
      <w:color w:val="000000"/>
      <w:sz w:val="14"/>
      <w:szCs w:val="14"/>
      <w:lang w:eastAsia="ja-JP"/>
    </w:rPr>
  </w:style>
  <w:style w:type="paragraph" w:customStyle="1" w:styleId="xl67">
    <w:name w:val="xl67"/>
    <w:basedOn w:val="a0"/>
    <w:rsid w:val="00810F38"/>
    <w:pP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color w:val="000000"/>
      <w:sz w:val="14"/>
      <w:szCs w:val="14"/>
      <w:lang w:eastAsia="ja-JP"/>
    </w:rPr>
  </w:style>
  <w:style w:type="paragraph" w:customStyle="1" w:styleId="xl68">
    <w:name w:val="xl68"/>
    <w:basedOn w:val="a0"/>
    <w:rsid w:val="00810F38"/>
    <w:pPr>
      <w:pBdr>
        <w:top w:val="single" w:sz="8" w:space="0" w:color="000000"/>
      </w:pBdr>
      <w:spacing w:before="100" w:beforeAutospacing="1" w:after="100" w:afterAutospacing="1"/>
      <w:jc w:val="center"/>
    </w:pPr>
    <w:rPr>
      <w:rFonts w:eastAsia="ＭＳ Ｐゴシック" w:cs="Times New Roman"/>
      <w:b/>
      <w:bCs/>
      <w:color w:val="000000"/>
      <w:sz w:val="14"/>
      <w:szCs w:val="14"/>
      <w:lang w:eastAsia="ja-JP"/>
    </w:rPr>
  </w:style>
  <w:style w:type="paragraph" w:customStyle="1" w:styleId="xl69">
    <w:name w:val="xl69"/>
    <w:basedOn w:val="a0"/>
    <w:rsid w:val="00810F38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eastAsia="ＭＳ Ｐゴシック" w:cs="Times New Roman"/>
      <w:color w:val="000000"/>
      <w:sz w:val="14"/>
      <w:szCs w:val="14"/>
      <w:lang w:eastAsia="ja-JP"/>
    </w:rPr>
  </w:style>
  <w:style w:type="paragraph" w:customStyle="1" w:styleId="xl70">
    <w:name w:val="xl70"/>
    <w:basedOn w:val="a0"/>
    <w:rsid w:val="00810F38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color w:val="000000"/>
      <w:sz w:val="14"/>
      <w:szCs w:val="14"/>
      <w:lang w:eastAsia="ja-JP"/>
    </w:rPr>
  </w:style>
  <w:style w:type="character" w:customStyle="1" w:styleId="cf01">
    <w:name w:val="cf01"/>
    <w:basedOn w:val="a1"/>
    <w:rsid w:val="00810F38"/>
    <w:rPr>
      <w:rFonts w:ascii="Meiryo UI" w:eastAsia="Meiryo UI" w:hAnsi="Meiryo UI" w:hint="eastAsia"/>
      <w:sz w:val="18"/>
      <w:szCs w:val="18"/>
    </w:rPr>
  </w:style>
  <w:style w:type="paragraph" w:styleId="aff9">
    <w:name w:val="Date"/>
    <w:basedOn w:val="a0"/>
    <w:next w:val="a0"/>
    <w:link w:val="aff8"/>
    <w:uiPriority w:val="99"/>
    <w:semiHidden/>
    <w:unhideWhenUsed/>
    <w:rsid w:val="00810F38"/>
    <w:rPr>
      <w:rFonts w:eastAsia="游明朝"/>
      <w:sz w:val="22"/>
    </w:rPr>
  </w:style>
  <w:style w:type="character" w:customStyle="1" w:styleId="14">
    <w:name w:val="日付 (文字)1"/>
    <w:basedOn w:val="a1"/>
    <w:uiPriority w:val="99"/>
    <w:semiHidden/>
    <w:rsid w:val="00810F38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kagami-maiko-bd@ynu.ac.jp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nakanishi-hiroaki-py@ynu.jp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3</Pages>
  <Words>638</Words>
  <Characters>3639</Characters>
  <Application>Microsoft Office Word</Application>
  <DocSecurity>0</DocSecurity>
  <Lines>30</Lines>
  <Paragraphs>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nakanishi-hiroaki-py@ynu.jp</cp:lastModifiedBy>
  <cp:revision>3</cp:revision>
  <cp:lastPrinted>2013-10-03T12:51:00Z</cp:lastPrinted>
  <dcterms:created xsi:type="dcterms:W3CDTF">2023-04-06T05:16:00Z</dcterms:created>
  <dcterms:modified xsi:type="dcterms:W3CDTF">2023-04-06T0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